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AA0715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 </w:t>
      </w:r>
      <w:r>
        <w:rPr>
          <w:rFonts w:ascii="Times New Roman" w:hAnsi="Times New Roman" w:cs="Times New Roman"/>
          <w:b/>
          <w:bCs/>
        </w:rPr>
        <w:t>Patient clinical and demographic information</w:t>
      </w:r>
    </w:p>
    <w:p w14:paraId="57F2A7A9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tbl>
      <w:tblPr>
        <w:tblStyle w:val="3"/>
        <w:tblW w:w="132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"/>
        <w:gridCol w:w="480"/>
        <w:gridCol w:w="439"/>
        <w:gridCol w:w="556"/>
        <w:gridCol w:w="717"/>
        <w:gridCol w:w="697"/>
        <w:gridCol w:w="555"/>
        <w:gridCol w:w="566"/>
        <w:gridCol w:w="596"/>
        <w:gridCol w:w="515"/>
        <w:gridCol w:w="636"/>
        <w:gridCol w:w="1041"/>
        <w:gridCol w:w="788"/>
        <w:gridCol w:w="828"/>
        <w:gridCol w:w="707"/>
        <w:gridCol w:w="717"/>
        <w:gridCol w:w="879"/>
        <w:gridCol w:w="879"/>
        <w:gridCol w:w="1291"/>
      </w:tblGrid>
      <w:tr w14:paraId="07748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E66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atient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B1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x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CF9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e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897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Years of education(mean ± SD) 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5E9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MDAR-IgG Serum at onset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1DC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MDAR-IgG CSF at onset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213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ca scores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E9E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ARS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0B9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DRS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C33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SQI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C5B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S at onset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42B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ute disease symptoms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33C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uration of acute symptoms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99F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uro-ICU treatment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151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umor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D15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Hormone 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C8F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A06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mmunosuppressant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1ED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ther therapy</w:t>
            </w:r>
          </w:p>
        </w:tc>
      </w:tr>
      <w:tr w14:paraId="2E9F0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BC8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2F2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216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05B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87B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E29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98C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8FE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E55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C69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32D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FFD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sychiatric symptoms,balderdash,seizure,somnipathy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C24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2BA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30D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00E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4A4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5E1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596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 detection</w:t>
            </w:r>
          </w:p>
        </w:tc>
      </w:tr>
      <w:tr w14:paraId="62D4C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99E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1CC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901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05E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8F4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1E0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0DE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A8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2F0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7BE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C8C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B57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izure,hallucination,balderdash,sense of limb loss,depression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44D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CCE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B02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678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, dexametha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BD3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077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07A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levetiracetam, Clonazepam, diazepam, Lumi sodium, midazolam, ribavirin, Ganciclovir</w:t>
            </w:r>
          </w:p>
        </w:tc>
      </w:tr>
      <w:tr w14:paraId="4BA60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B00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6EF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182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5F5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A52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6AB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30F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A4D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D09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881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2A3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172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izure,irritability,sweating,dizziness and headaches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E32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EA2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48D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076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3E5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F7C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942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</w:tr>
      <w:tr w14:paraId="77FA2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C2D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960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10E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27B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712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ADE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A54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522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24B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BEF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FA3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973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izure,raving,overeating,irritability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03B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B3D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401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CED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DB8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914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ituximab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5D8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evetiracetam, quetiapine, Olanzapine, haloperidol</w:t>
            </w:r>
          </w:p>
        </w:tc>
      </w:tr>
      <w:tr w14:paraId="0B1ED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92A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E76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B6F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314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9B9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DF6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434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2DD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37B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212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72C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EAC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sychiatric symptoms,indifference and silence,emotional disturbance,somnipathy,urinary and bowel incontinence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657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9CA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C7A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24F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1A3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3FE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4FF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</w:tr>
      <w:tr w14:paraId="3E6F0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84E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9AE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01C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F39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FB8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60A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371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96A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042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225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EA1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C46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izure,involuntary movement,indifference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A14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2B2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5D6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A88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examethasone, 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8D7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718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AEB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carbamazepine, olanzapine</w:t>
            </w:r>
          </w:p>
        </w:tc>
      </w:tr>
      <w:tr w14:paraId="129E4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FB4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68B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CE1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24D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9A6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34B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D40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B47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88D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05A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F67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5E8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sychiatric symptoms,gibberish,irritability,loss of immediate memory,computation,headache,vomiting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507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832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626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8CB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22F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1E1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8D0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nciclovir</w:t>
            </w:r>
          </w:p>
        </w:tc>
      </w:tr>
      <w:tr w14:paraId="35450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09A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5FC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7BE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682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ACB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28F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FF7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461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C9A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99D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4BE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1B5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izure,headache,urinary and bowel incontinence,disturbance of eye movement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B0F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0D1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1DB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F9C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73A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03D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375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quetiapine, Clonazepam, Lumi sodium, Ganciclovir, ribavirin</w:t>
            </w:r>
          </w:p>
        </w:tc>
      </w:tr>
      <w:tr w14:paraId="7AACB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053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78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E99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DD5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13D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B3D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.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5E2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822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FB0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0E7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4FC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FB5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izure,dizziness,fever,nausea and vomiting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AF1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318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422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F9A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examethasone,methylprednisol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08F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0C7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EDD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sodium lumi, clonazepam, Ganciclovir</w:t>
            </w:r>
          </w:p>
        </w:tc>
      </w:tr>
      <w:tr w14:paraId="39D74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B6E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D9C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DA6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FD6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9B8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400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.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03F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F6D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1F0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513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3C6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C69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alderdash,irritability,seizure,irritability,irritability,diarrhea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99D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EE3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E47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6BB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55A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A33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BE3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Sodium lumina, levetiracetam, Ganciclovir, quetiapine</w:t>
            </w:r>
          </w:p>
        </w:tc>
      </w:tr>
      <w:tr w14:paraId="778C2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270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DC0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8C6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C5F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748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224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059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003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B88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78E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A63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5A6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ever,psychiatric symptoms,irritability psychiatric symptoms,disturbance of consciousness,seizure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0B0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9CC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D0C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eratoma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A7A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, 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485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66F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BB5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clozapine</w:t>
            </w:r>
          </w:p>
        </w:tc>
      </w:tr>
      <w:tr w14:paraId="7B38E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709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871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8D3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99C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754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4AC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4CF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488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AC2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5BE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109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A59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sychiatric symptoms,seizure,balderdash,phonism,fear,somnipathy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F21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8BF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B2E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eratoma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8B1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, 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134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179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C87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carbamazepine, quetiapine</w:t>
            </w:r>
          </w:p>
        </w:tc>
      </w:tr>
      <w:tr w14:paraId="466D6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145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240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833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0C8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7C9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FB4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9E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E13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169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5D7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BAC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254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izure,fever and headache,balderdash,irritability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586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786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B6C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242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, 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9DC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0AC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yclophosphamid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40B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Olanzapine, quetiapine, oxazepine</w:t>
            </w:r>
          </w:p>
        </w:tc>
      </w:tr>
      <w:tr w14:paraId="76BF0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AC2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3C5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7F7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25D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753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3AB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2CA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4C8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A3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57F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DF2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F1B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ever and headache,psychiatric symptoms,balderdash,irritability,disturbance of consciousness,apathy,stupor,nausea and vomiting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D94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A15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F55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DA6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, 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018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631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yclophosphamid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22F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quetiapine</w:t>
            </w:r>
          </w:p>
        </w:tc>
      </w:tr>
      <w:tr w14:paraId="6791D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954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E10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499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7C3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76F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319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46A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179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E09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7EE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4F8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EE3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alderdash,seizure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C92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668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600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8D9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927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57C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67F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 detection</w:t>
            </w:r>
          </w:p>
        </w:tc>
      </w:tr>
      <w:tr w14:paraId="376D9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6D3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163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B0B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9DE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81F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35D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549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195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BF5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839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041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858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sychiatric symptoms,hallucination,emotional disturbance,nausea and vomiting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B01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F34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B63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820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31C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BB7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zathiopri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05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quetiapine</w:t>
            </w:r>
          </w:p>
        </w:tc>
      </w:tr>
      <w:tr w14:paraId="1A14E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DE8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C60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C66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C77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B99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FFE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.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720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ECE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C25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32D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615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01A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izure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677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96D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430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al squamous cell carcinoma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14C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589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5C5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84C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levetiracetam</w:t>
            </w:r>
          </w:p>
        </w:tc>
      </w:tr>
      <w:tr w14:paraId="459BF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B55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D39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131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718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7A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etection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0E9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FD9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E4F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0D8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8F5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813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8F7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alderdash,fever,urinary incontinence,sinus tachycardia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E2E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A21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2FF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53C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, 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DBB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8A3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308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evetiracetam, olanzapine</w:t>
            </w:r>
          </w:p>
        </w:tc>
      </w:tr>
      <w:tr w14:paraId="4FA9D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8BB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B29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EE2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F5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262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D6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F38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55A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415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B5E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1CA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2A5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ever,balderdash,sinus tachycardia,disturbance of consciousness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57D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70A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04C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A02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11B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F4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489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arbamazepine</w:t>
            </w:r>
          </w:p>
        </w:tc>
      </w:tr>
      <w:tr w14:paraId="7FF6F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7B2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1DD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CEF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27D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CF3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FDF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6F2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6CE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16C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DEE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B9A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746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sychiatric symptoms,seizure,apathy,irritability,involuntary facial movements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5FD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650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130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eratoma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8FE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, dexametha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6F5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559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3B6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quetiapine, levetiracetam, carbamazepine, ribavirin, ganciclovir</w:t>
            </w:r>
          </w:p>
        </w:tc>
      </w:tr>
      <w:tr w14:paraId="68B3C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AE5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784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A30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64A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061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4AB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E61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FA8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743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2C0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083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B1F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mnipathy,seizure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BE5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A48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4EF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495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988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2F6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288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dium valproate, oxazepine, Clonazepam</w:t>
            </w:r>
          </w:p>
        </w:tc>
      </w:tr>
      <w:tr w14:paraId="50CE8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61B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D6C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7E7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B34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B48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294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.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3AC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96F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9AE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570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0A8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BDB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omiting,limb numbness,walking instability,seizure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4E3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7F5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5E7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3F8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, 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097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90A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9D6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Quetiapine, Olanzapine, haloperidol, ganciclovir, clonazepam</w:t>
            </w:r>
          </w:p>
        </w:tc>
      </w:tr>
      <w:tr w14:paraId="2A2D4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120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6E7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CAA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B45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BE8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F2C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A28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C7B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0CF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C9F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EA3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204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adache,delirious,raving,uncontrollable emotions,nausea and vomiting,somnipathy,phonism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923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DF0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496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55C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9CC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2AA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6DA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</w:tr>
      <w:tr w14:paraId="29E33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955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544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96F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63D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574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0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6F7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D95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835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65D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BB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99D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44E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izure,decreased memory,irritability,somnipathy,delirium,gibberish,sinus retardation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539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1BF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875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438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, 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09D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627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DE7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xcarbazepine, olanzapine</w:t>
            </w:r>
          </w:p>
        </w:tc>
      </w:tr>
      <w:tr w14:paraId="1BEF5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C12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18C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0D7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D50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CE4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841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32</w:t>
            </w:r>
          </w:p>
        </w:tc>
        <w:tc>
          <w:tcPr>
            <w:tcW w:w="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EF0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533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608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E4F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55B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618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alderdash</w:t>
            </w:r>
          </w:p>
        </w:tc>
        <w:tc>
          <w:tcPr>
            <w:tcW w:w="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CCA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AD2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454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E58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ylprednisolone</w:t>
            </w:r>
            <w:r>
              <w:rPr>
                <w:rStyle w:val="9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752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globulin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88A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e</w:t>
            </w:r>
          </w:p>
        </w:tc>
        <w:tc>
          <w:tcPr>
            <w:tcW w:w="1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D78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yclovir, citicoline</w:t>
            </w:r>
          </w:p>
        </w:tc>
      </w:tr>
    </w:tbl>
    <w:p w14:paraId="2F8B684B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ACE92BE">
      <w:pP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 w14:paraId="1AF83E4F">
      <w:pP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 w14:paraId="6FEF37E1">
      <w:pP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 w14:paraId="08E0BB7E">
      <w:pP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 w14:paraId="04B8CF58">
      <w:pP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 w14:paraId="25FE0CDE">
      <w:pP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 w14:paraId="0D4D5233">
      <w:pPr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2 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 xml:space="preserve">Wisconsin Card Sorting Test </w:t>
      </w:r>
    </w:p>
    <w:p w14:paraId="6AE09CAF">
      <w:pP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</w:p>
    <w:tbl>
      <w:tblPr>
        <w:tblStyle w:val="3"/>
        <w:tblW w:w="94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906"/>
        <w:gridCol w:w="1776"/>
        <w:gridCol w:w="1733"/>
        <w:gridCol w:w="2080"/>
      </w:tblGrid>
      <w:tr w14:paraId="3DED1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05044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BCF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ect categories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883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ect number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99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errors</w:t>
            </w:r>
          </w:p>
        </w:tc>
        <w:tc>
          <w:tcPr>
            <w:tcW w:w="2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45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everative errors</w:t>
            </w:r>
          </w:p>
        </w:tc>
      </w:tr>
      <w:tr w14:paraId="617B2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EA9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720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CF5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30C5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E050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 w14:paraId="5E920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40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80A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19B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5215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8B9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 w14:paraId="21F27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2E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AFD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79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1D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439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 w14:paraId="25EBE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2F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7D9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4D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70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49E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  <w:tr w14:paraId="74DC0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5D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148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59E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C6E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5C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 w14:paraId="21D56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437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58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203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6B34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02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785CD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AE4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7F9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B6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486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87B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 w14:paraId="30A85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E84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2D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110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F9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5F6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 w14:paraId="1C5DB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38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A3F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78C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4A02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EE1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53180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BED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78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2A6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35DC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B2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61A60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7EB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96A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10C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4CC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21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31B8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2C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807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9E2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30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1A23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 w14:paraId="7E990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72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A0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63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6FA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EF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 w14:paraId="03A0F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C2B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58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E98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189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98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 w14:paraId="58B9A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008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260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F5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2F3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AFA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 w14:paraId="318E7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D5F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B18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C51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4E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6E9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 w14:paraId="5C980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EEA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439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5A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A2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18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 w14:paraId="2AEDB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50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0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44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C41C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8FA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0B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 w14:paraId="2B37C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AA4CF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5EDC8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3E2E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4FB6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C153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3FE379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D4E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5A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89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A8E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B4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 w14:paraId="60D26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45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D57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6B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9F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F7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 w14:paraId="7C5D6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26C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86D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FC5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41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CF8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 w14:paraId="07B1B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575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C9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F5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E83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417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 w14:paraId="05F84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60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5C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31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63B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62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 w14:paraId="05F14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D92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3C3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135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55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28B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 w14:paraId="6BD98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9BC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EA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AE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2E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B8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 w14:paraId="50CB5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7E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E6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28A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8A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CB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 w14:paraId="2431E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39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F92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8A6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22AB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F7F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 w14:paraId="63C9F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43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C9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A5D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79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150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 w14:paraId="789FB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75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2A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017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B8E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45C8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 w14:paraId="5FB85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57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A21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488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85D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467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69522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8E3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42C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553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64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A1D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 w14:paraId="331AF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58C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A37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46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F5A0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D9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 w14:paraId="5868E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31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3D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B29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083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07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 w14:paraId="73FF8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B0A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C3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7C8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4D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AC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 w14:paraId="05850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3D1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EBC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6AB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F2F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65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6D809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BA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86BC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C0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66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291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 w14:paraId="6657B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ACB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60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FE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A79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0FA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33B99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CD9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2C6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FB5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497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0A4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7EB21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4E3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1C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C77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3B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80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0ADEC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681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57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1F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0E4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B2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24AA9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22F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65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8D27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33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DC8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</w:tbl>
    <w:p w14:paraId="4A771E37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1A2626AC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222F299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0DA87DE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0135D79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60C945A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B9A2050">
      <w:pP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 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The ratio weight of each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IC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in each function network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</w:p>
    <w:tbl>
      <w:tblPr>
        <w:tblStyle w:val="3"/>
        <w:tblW w:w="133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1566"/>
        <w:gridCol w:w="1283"/>
        <w:gridCol w:w="1363"/>
        <w:gridCol w:w="1465"/>
        <w:gridCol w:w="1444"/>
        <w:gridCol w:w="1708"/>
        <w:gridCol w:w="1888"/>
      </w:tblGrid>
      <w:tr w14:paraId="22067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DB13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ndependent componen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7C35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0340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M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4899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A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78F5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E223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L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45F2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FP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B2D3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MN</w:t>
            </w:r>
          </w:p>
        </w:tc>
      </w:tr>
      <w:tr w14:paraId="5227C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512F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157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8594470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E7AE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875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11D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A1D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644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46A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</w:tr>
      <w:tr w14:paraId="36DD0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97CC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8D5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8051162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4C9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E90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F67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986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EE1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279069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45A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2744186</w:t>
            </w:r>
          </w:p>
        </w:tc>
      </w:tr>
      <w:tr w14:paraId="18919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F810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DA9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FB8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6965888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D36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499102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A6C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89766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B7D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39E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573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</w:tr>
      <w:tr w14:paraId="2F08E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FB28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6F3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054862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24A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49989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F4B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753308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A70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651252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EF7B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4105284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A63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7484071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3F6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53631043</w:t>
            </w:r>
          </w:p>
        </w:tc>
      </w:tr>
      <w:tr w14:paraId="41324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7A02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F35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84072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30A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3E9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807736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AD8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CA4C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1EA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A6A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</w:tr>
      <w:tr w14:paraId="4DC72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4C4D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E08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150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32C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511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930232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3E25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F78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49741602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B26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8372093</w:t>
            </w:r>
          </w:p>
        </w:tc>
      </w:tr>
      <w:tr w14:paraId="714DF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995E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A0D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590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399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60061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1C4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061919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0DDD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CA7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50712074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F2E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242724458</w:t>
            </w:r>
          </w:p>
        </w:tc>
      </w:tr>
      <w:tr w14:paraId="30229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02B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85F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23887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82D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3A4F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170623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426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C43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3D9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0563798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63D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95400593</w:t>
            </w:r>
          </w:p>
        </w:tc>
      </w:tr>
      <w:tr w14:paraId="1FC6A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89E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226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289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E0D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2172373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3B0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9E9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532B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71546635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C80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48406139</w:t>
            </w:r>
          </w:p>
        </w:tc>
      </w:tr>
      <w:tr w14:paraId="19207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E1A6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FDC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131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4CC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502092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A0A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2510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385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284518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78B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6317991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60B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631799163</w:t>
            </w:r>
          </w:p>
        </w:tc>
      </w:tr>
      <w:tr w14:paraId="029BA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DBE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DD1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99526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786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09478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E46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677725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62F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74F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B58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7251184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9B3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7582938</w:t>
            </w:r>
          </w:p>
        </w:tc>
      </w:tr>
      <w:tr w14:paraId="43B70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06C3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654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F95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4468085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56C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2218844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801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53191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57E9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460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B28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</w:tr>
      <w:tr w14:paraId="3E123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5E5F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4F9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B7A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6457849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F68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28E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812064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5AA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8E7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03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236658933</w:t>
            </w:r>
          </w:p>
        </w:tc>
      </w:tr>
      <w:tr w14:paraId="3EDEA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47DE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9F0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9667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403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51C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13850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098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7BA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BAD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429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</w:tr>
      <w:tr w14:paraId="44A58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1134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2EC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2018867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100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9FB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990566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D26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7BE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D269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3773584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FA2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99056604</w:t>
            </w:r>
          </w:p>
        </w:tc>
      </w:tr>
      <w:tr w14:paraId="436F2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B3E9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145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BFF5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4281314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6C45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059548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1D6D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102669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738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D12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1642710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001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</w:tr>
      <w:tr w14:paraId="1D829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E76D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E53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0AE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D35F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DFA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4547437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847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2684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44383860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D33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53435115</w:t>
            </w:r>
          </w:p>
        </w:tc>
      </w:tr>
      <w:tr w14:paraId="0F206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A986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811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DC9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90395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FCF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864406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F75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40451977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D7A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462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0282485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DD2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59887006</w:t>
            </w:r>
          </w:p>
        </w:tc>
      </w:tr>
      <w:tr w14:paraId="7B763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E625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406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2A50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641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050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195035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0FD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0B3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2127659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CCA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765957447</w:t>
            </w:r>
          </w:p>
        </w:tc>
      </w:tr>
      <w:tr w14:paraId="3ED20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32EF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C08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5D4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C76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1C0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433874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EBB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1E2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0208816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D39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515081206</w:t>
            </w:r>
          </w:p>
        </w:tc>
      </w:tr>
      <w:tr w14:paraId="300E0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3BDD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C559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57416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2B1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7C8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7732057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039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360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91D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8995215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148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</w:tr>
      <w:tr w14:paraId="3AE80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381F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689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941992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814F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C4F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05170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D4B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1790668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D6F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E00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D2E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13997478</w:t>
            </w:r>
          </w:p>
        </w:tc>
      </w:tr>
      <w:tr w14:paraId="208CF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D460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959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00D4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551401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06B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4485981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BCA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9648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9287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6168224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E2A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</w:tr>
      <w:tr w14:paraId="14447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21B5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C 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1BC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455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101522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5F8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4263959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EEA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2913705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E85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010152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9C8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121827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31F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318781726</w:t>
            </w:r>
          </w:p>
        </w:tc>
      </w:tr>
    </w:tbl>
    <w:p w14:paraId="1014616D"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A6F6985"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VN: visual network, SMN: sensorimotor network, DAN: dorsal attention network, VAN: ventral attention network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L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: 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imbi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network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FP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</w:rPr>
        <w:t>frontoparietal network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DMN: default mode network,   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2NDRiOWE1YmNhODRhYTUyM2FhMzM1YzM1MjQyN2EifQ=="/>
  </w:docVars>
  <w:rsids>
    <w:rsidRoot w:val="00000000"/>
    <w:rsid w:val="00880FDC"/>
    <w:rsid w:val="00965083"/>
    <w:rsid w:val="00F679A9"/>
    <w:rsid w:val="06D648CB"/>
    <w:rsid w:val="082C2F00"/>
    <w:rsid w:val="119836EC"/>
    <w:rsid w:val="13465239"/>
    <w:rsid w:val="14327478"/>
    <w:rsid w:val="164F37A5"/>
    <w:rsid w:val="16CC2B4C"/>
    <w:rsid w:val="1CE14718"/>
    <w:rsid w:val="1F2B4D05"/>
    <w:rsid w:val="20DE10B2"/>
    <w:rsid w:val="290D4B5D"/>
    <w:rsid w:val="2921273A"/>
    <w:rsid w:val="33D46787"/>
    <w:rsid w:val="34C000EE"/>
    <w:rsid w:val="35AC3B58"/>
    <w:rsid w:val="366172EF"/>
    <w:rsid w:val="3C3C0AC7"/>
    <w:rsid w:val="419A71B5"/>
    <w:rsid w:val="4564474E"/>
    <w:rsid w:val="471D11FA"/>
    <w:rsid w:val="482B3B17"/>
    <w:rsid w:val="48696EC5"/>
    <w:rsid w:val="4E4C4F76"/>
    <w:rsid w:val="4F9D5992"/>
    <w:rsid w:val="546D5D37"/>
    <w:rsid w:val="5D8B4513"/>
    <w:rsid w:val="5DC43739"/>
    <w:rsid w:val="60B42DFD"/>
    <w:rsid w:val="641D37EC"/>
    <w:rsid w:val="657D1CD2"/>
    <w:rsid w:val="674C11AB"/>
    <w:rsid w:val="67551F31"/>
    <w:rsid w:val="683462DE"/>
    <w:rsid w:val="69E533EC"/>
    <w:rsid w:val="6B3F1A87"/>
    <w:rsid w:val="7BA30D9C"/>
    <w:rsid w:val="7C74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51"/>
    <w:basedOn w:val="5"/>
    <w:uiPriority w:val="0"/>
    <w:rPr>
      <w:rFonts w:hint="eastAsia" w:ascii="宋体" w:hAnsi="宋体" w:eastAsia="宋体" w:cs="宋体"/>
      <w:color w:val="000000"/>
      <w:sz w:val="12"/>
      <w:szCs w:val="12"/>
      <w:u w:val="none"/>
    </w:rPr>
  </w:style>
  <w:style w:type="character" w:customStyle="1" w:styleId="7">
    <w:name w:val="font31"/>
    <w:basedOn w:val="5"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8">
    <w:name w:val="font61"/>
    <w:basedOn w:val="5"/>
    <w:uiPriority w:val="0"/>
    <w:rPr>
      <w:rFonts w:ascii="等线" w:hAnsi="等线" w:eastAsia="等线" w:cs="等线"/>
      <w:color w:val="000000"/>
      <w:sz w:val="12"/>
      <w:szCs w:val="12"/>
      <w:u w:val="none"/>
    </w:rPr>
  </w:style>
  <w:style w:type="character" w:customStyle="1" w:styleId="9">
    <w:name w:val="font41"/>
    <w:basedOn w:val="5"/>
    <w:uiPriority w:val="0"/>
    <w:rPr>
      <w:rFonts w:hint="eastAsia" w:ascii="宋体" w:hAnsi="宋体" w:eastAsia="宋体" w:cs="宋体"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75</Words>
  <Characters>6382</Characters>
  <Lines>0</Lines>
  <Paragraphs>0</Paragraphs>
  <TotalTime>0</TotalTime>
  <ScaleCrop>false</ScaleCrop>
  <LinksUpToDate>false</LinksUpToDate>
  <CharactersWithSpaces>665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06:21:00Z</dcterms:created>
  <dc:creator>华为</dc:creator>
  <cp:lastModifiedBy>霞</cp:lastModifiedBy>
  <dcterms:modified xsi:type="dcterms:W3CDTF">2024-07-22T14:5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45135668B1C49B594DAE534A4F09839_13</vt:lpwstr>
  </property>
</Properties>
</file>